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613D185C" w:rsidR="001502CF" w:rsidRPr="009A5F2C" w:rsidRDefault="00C83F5A" w:rsidP="00693447">
      <w:pPr>
        <w:spacing w:after="0" w:line="240" w:lineRule="auto"/>
        <w:rPr>
          <w:b/>
          <w:sz w:val="12"/>
          <w:szCs w:val="12"/>
        </w:rPr>
      </w:pPr>
      <w:r>
        <w:t>Supplementary materia</w:t>
      </w:r>
      <w:r>
        <w:t>l</w:t>
      </w:r>
      <w:r>
        <w:t xml:space="preserve"> </w:t>
      </w:r>
      <w:r>
        <w:t>2: PRISMA</w:t>
      </w:r>
      <w:r w:rsidR="00BA35E5">
        <w:t xml:space="preserve"> Flow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A118E46" w:rsidR="00A25EB0" w:rsidRDefault="00B5282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5FC63CD" wp14:editId="623EC8D5">
                <wp:simplePos x="0" y="0"/>
                <wp:positionH relativeFrom="column">
                  <wp:posOffset>476250</wp:posOffset>
                </wp:positionH>
                <wp:positionV relativeFrom="paragraph">
                  <wp:posOffset>75248</wp:posOffset>
                </wp:positionV>
                <wp:extent cx="2190750" cy="13335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0" cy="133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9DA9701" w:rsidR="00560609" w:rsidRDefault="00B5282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3,211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1AA31A7" w14:textId="3760FC11" w:rsidR="00B52827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NAHL Embas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45)</w:t>
                            </w:r>
                          </w:p>
                          <w:p w14:paraId="5DDA5DE3" w14:textId="39C291D8" w:rsidR="00B52827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assic+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</w:t>
                            </w:r>
                            <w:r w:rsidR="00077D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2)</w:t>
                            </w:r>
                            <w:r w:rsidRP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EDLINE(R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27)</w:t>
                            </w:r>
                          </w:p>
                          <w:p w14:paraId="6E0D8943" w14:textId="19EDE0F8" w:rsidR="00B52827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Epub Ahead of Pri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)</w:t>
                            </w:r>
                          </w:p>
                          <w:p w14:paraId="7ECFA9D6" w14:textId="34EB0B7C" w:rsidR="00C73533" w:rsidRPr="00560609" w:rsidRDefault="00B52827" w:rsidP="00B5282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edline-in-Process &amp; In-Data Revi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37.5pt;margin-top:5.95pt;width:172.5pt;height:1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" filled="f" strokecolor="black [3213]" strokeweight="1pt">
                <v:textbox>
                  <w:txbxContent>
                    <w:p w14:paraId="7C33C3AE" w14:textId="79DA9701" w:rsidR="00560609" w:rsidRDefault="00B5282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3,211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1AA31A7" w14:textId="3760FC11" w:rsidR="00B52827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NAHL Embas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45)</w:t>
                      </w:r>
                    </w:p>
                    <w:p w14:paraId="5DDA5DE3" w14:textId="39C291D8" w:rsidR="00B52827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assic+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</w:t>
                      </w:r>
                      <w:r w:rsidR="00077D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2)</w:t>
                      </w:r>
                      <w:r w:rsidRP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EDLINE(R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27)</w:t>
                      </w:r>
                    </w:p>
                    <w:p w14:paraId="6E0D8943" w14:textId="19EDE0F8" w:rsidR="00B52827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Epub Ahead of Pri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)</w:t>
                      </w:r>
                    </w:p>
                    <w:p w14:paraId="7ECFA9D6" w14:textId="34EB0B7C" w:rsidR="00C73533" w:rsidRPr="00560609" w:rsidRDefault="00B52827" w:rsidP="00B5282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edline-in-Process &amp; In-Data Revi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1D74E8F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4C0878C4" w:rsidR="00560609" w:rsidRDefault="00B5282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86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79FB75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n Endnot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7A290A7" w:rsidR="00560609" w:rsidRPr="00560609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on Covidence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AV0the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4C0878C4" w:rsidR="00560609" w:rsidRDefault="00B5282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86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79FB75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n Endnot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7A290A7" w:rsidR="00560609" w:rsidRPr="00560609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on Covidence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3EB5E2C5" w:rsidR="00A25EB0" w:rsidRDefault="00B5282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6EC9F21" wp14:editId="0ACDC53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1833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3688F1ED" w:rsidR="00A25EB0" w:rsidRDefault="00A25EB0" w:rsidP="00693447">
      <w:pPr>
        <w:spacing w:after="0" w:line="240" w:lineRule="auto"/>
      </w:pPr>
    </w:p>
    <w:p w14:paraId="506ECED6" w14:textId="4FC9659F" w:rsidR="00A25EB0" w:rsidRDefault="00B5282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CBE2054">
                <wp:simplePos x="0" y="0"/>
                <wp:positionH relativeFrom="column">
                  <wp:posOffset>557213</wp:posOffset>
                </wp:positionH>
                <wp:positionV relativeFrom="paragraph">
                  <wp:posOffset>73978</wp:posOffset>
                </wp:positionV>
                <wp:extent cx="1887220" cy="476250"/>
                <wp:effectExtent l="0" t="0" r="1778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76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007FB5" w14:textId="115EFFF4" w:rsidR="00B52827" w:rsidRPr="00560609" w:rsidRDefault="00560609" w:rsidP="00B5282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 Covide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1D72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3.9pt;margin-top:5.85pt;width:148.6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" filled="f" strokecolor="black [3213]" strokeweight="1pt">
                <v:textbox>
                  <w:txbxContent>
                    <w:p w14:paraId="64007FB5" w14:textId="115EFFF4" w:rsidR="00B52827" w:rsidRPr="00560609" w:rsidRDefault="00560609" w:rsidP="00B5282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 Covidenc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1D72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E6FED2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680833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369876D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,5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47751116" w14:textId="369876D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,5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0B81A9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0B81A9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83C833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83C833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82934A4" w:rsidR="00A25EB0" w:rsidRDefault="00B5282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3D6ED55">
                <wp:simplePos x="0" y="0"/>
                <wp:positionH relativeFrom="column">
                  <wp:posOffset>561975</wp:posOffset>
                </wp:positionH>
                <wp:positionV relativeFrom="paragraph">
                  <wp:posOffset>12065</wp:posOffset>
                </wp:positionV>
                <wp:extent cx="1887220" cy="509588"/>
                <wp:effectExtent l="0" t="0" r="17780" b="241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95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009C0A" w14:textId="79A11FB3" w:rsidR="00B52827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 Covide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.95pt;width:148.6pt;height:4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" filled="f" strokecolor="black [3213]" strokeweight="1pt">
                <v:textbox>
                  <w:txbxContent>
                    <w:p w14:paraId="32009C0A" w14:textId="79A11FB3" w:rsidR="00B52827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 Covidenc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487CAF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A1DE43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B9DF94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3</w:t>
                            </w:r>
                            <w:r w:rsidR="007004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B5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C71D6B6" w:rsidR="00560609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study design/literature typ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C90E747" w:rsidR="00560609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rogram typ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7004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9923CE2" w:rsidR="00560609" w:rsidRDefault="00B5282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populatio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EC0137D" w14:textId="275C3810" w:rsidR="00B52827" w:rsidRDefault="00B52827" w:rsidP="00B5282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 (n = 2)</w:t>
                            </w:r>
                          </w:p>
                          <w:p w14:paraId="49288D63" w14:textId="7225D067" w:rsidR="00B52827" w:rsidRDefault="00B52827" w:rsidP="00B5282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Year (n = 1)</w:t>
                            </w:r>
                          </w:p>
                          <w:p w14:paraId="493674B8" w14:textId="77777777" w:rsidR="00B52827" w:rsidRDefault="00B52827" w:rsidP="00B5282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6997DBE" w14:textId="24687864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3B9DF94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3</w:t>
                      </w:r>
                      <w:r w:rsidR="007004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B5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C71D6B6" w:rsidR="00560609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design/literature typ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C90E747" w:rsidR="00560609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rogram typ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7004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9923CE2" w:rsidR="00560609" w:rsidRDefault="00B5282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populatio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C0137D" w14:textId="275C3810" w:rsidR="00B52827" w:rsidRDefault="00B52827" w:rsidP="00B5282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 (n = 2)</w:t>
                      </w:r>
                    </w:p>
                    <w:p w14:paraId="49288D63" w14:textId="7225D067" w:rsidR="00B52827" w:rsidRDefault="00B52827" w:rsidP="00B5282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Year (n = 1)</w:t>
                      </w:r>
                    </w:p>
                    <w:p w14:paraId="493674B8" w14:textId="77777777" w:rsidR="00B52827" w:rsidRDefault="00B52827" w:rsidP="00B5282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6997DBE" w14:textId="24687864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0170B02F" w:rsidR="00A25EB0" w:rsidRDefault="00A25EB0" w:rsidP="00693447">
      <w:pPr>
        <w:spacing w:after="0" w:line="240" w:lineRule="auto"/>
      </w:pPr>
    </w:p>
    <w:p w14:paraId="1AE9DCDD" w14:textId="169C8619" w:rsidR="00A25EB0" w:rsidRDefault="00B5282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1D3B53EC">
                <wp:simplePos x="0" y="0"/>
                <wp:positionH relativeFrom="column">
                  <wp:posOffset>1395095</wp:posOffset>
                </wp:positionH>
                <wp:positionV relativeFrom="paragraph">
                  <wp:posOffset>132715</wp:posOffset>
                </wp:positionV>
                <wp:extent cx="45085" cy="812800"/>
                <wp:effectExtent l="76200" t="0" r="50165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812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D0FF9" id="Straight Arrow Connector 19" o:spid="_x0000_s1026" type="#_x0000_t32" style="position:absolute;margin-left:109.85pt;margin-top:10.45pt;width:3.55pt;height:64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6FDA4573" w:rsidR="00A25EB0" w:rsidRDefault="00A25EB0" w:rsidP="00693447">
      <w:pPr>
        <w:spacing w:after="0" w:line="240" w:lineRule="auto"/>
      </w:pPr>
    </w:p>
    <w:p w14:paraId="341E1C2D" w14:textId="2EA9E8C0" w:rsidR="00A25EB0" w:rsidRDefault="00A25EB0" w:rsidP="00693447">
      <w:pPr>
        <w:spacing w:after="0" w:line="240" w:lineRule="auto"/>
      </w:pPr>
    </w:p>
    <w:p w14:paraId="022BCB4F" w14:textId="1CCD9A13" w:rsidR="00A25EB0" w:rsidRDefault="00A25EB0" w:rsidP="00693447">
      <w:pPr>
        <w:spacing w:after="0" w:line="240" w:lineRule="auto"/>
      </w:pPr>
    </w:p>
    <w:p w14:paraId="65234AD2" w14:textId="59734741" w:rsidR="00A25EB0" w:rsidRDefault="00A25EB0" w:rsidP="00693447">
      <w:pPr>
        <w:spacing w:after="0" w:line="240" w:lineRule="auto"/>
      </w:pPr>
    </w:p>
    <w:p w14:paraId="15FA522E" w14:textId="2A2D7EED" w:rsidR="00A25EB0" w:rsidRDefault="00B5282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6E142F3" wp14:editId="2CCFC5F4">
                <wp:simplePos x="0" y="0"/>
                <wp:positionH relativeFrom="column">
                  <wp:posOffset>3081338</wp:posOffset>
                </wp:positionH>
                <wp:positionV relativeFrom="paragraph">
                  <wp:posOffset>94615</wp:posOffset>
                </wp:positionV>
                <wp:extent cx="1887220" cy="733425"/>
                <wp:effectExtent l="0" t="0" r="1778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33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F307DC" w14:textId="6F224638" w:rsidR="00B52827" w:rsidRPr="00B52827" w:rsidRDefault="00B52827" w:rsidP="00B5282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Records identified by hand-searching (n = </w:t>
                            </w:r>
                            <w:r w:rsidR="00966D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142F3" id="Rectangle 7" o:spid="_x0000_s1037" style="position:absolute;margin-left:242.65pt;margin-top:7.45pt;width:148.6pt;height:57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8RQhw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" filled="f" strokecolor="black [3213]" strokeweight="1pt">
                <v:textbox>
                  <w:txbxContent>
                    <w:p w14:paraId="38F307DC" w14:textId="6F224638" w:rsidR="00B52827" w:rsidRPr="00B52827" w:rsidRDefault="00B52827" w:rsidP="00B5282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Records identified by hand-searching (n = </w:t>
                      </w:r>
                      <w:r w:rsidR="00966D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B1940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01D959D5" w:rsidR="000F209F" w:rsidRDefault="00B5282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3E6A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4F3165F" w14:textId="6F80DE29" w:rsidR="000F209F" w:rsidRDefault="00B5282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="00753E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vidence 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7004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FA1636" w14:textId="3DD7C03C" w:rsidR="00B52827" w:rsidRPr="00560609" w:rsidRDefault="00B5282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="00753E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Hand-searched records (n = </w:t>
                            </w:r>
                            <w:r w:rsidR="003E6A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8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pMutI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01D959D5" w:rsidR="000F209F" w:rsidRDefault="00B5282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3E6A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4F3165F" w14:textId="6F80DE29" w:rsidR="000F209F" w:rsidRDefault="00B5282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="00753E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vidence 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7004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FA1636" w14:textId="3DD7C03C" w:rsidR="00B52827" w:rsidRPr="00560609" w:rsidRDefault="00B5282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="00753E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Hand-searched records (n = </w:t>
                      </w:r>
                      <w:r w:rsidR="003E6A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505E2D8A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2D1366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9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bbY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2HungdigWplqt3SpI3GKveW3DXbRHfOwZA4HFpW4hOABf6GxSmr2J0pq4368&#10;pg/3cY7QSskWF0BJ/fc1c4IS9UnjhF3m43HYGFEYn50XKLhjy+rYotftwmAX5jG7eAz3QfVH6Uz7&#10;hLtqHqKiiWmOsUvKwfXCAtJiwm3HxXwer+GWsAzu9KPlATwQHQbia/fEnN2PEuAM3pt+WbDpi+FJ&#10;d4OnNvM1GNnEyTrwun8C3DCxjffbMKywYzneOuzs2U8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Khtti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2E6B1746" w:rsidR="00A25EB0" w:rsidRDefault="00B5282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D56FCDD" wp14:editId="56E5217B">
                <wp:simplePos x="0" y="0"/>
                <wp:positionH relativeFrom="column">
                  <wp:posOffset>2476499</wp:posOffset>
                </wp:positionH>
                <wp:positionV relativeFrom="paragraph">
                  <wp:posOffset>63183</wp:posOffset>
                </wp:positionV>
                <wp:extent cx="590550" cy="93662"/>
                <wp:effectExtent l="38100" t="0" r="19050" b="781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0550" cy="936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4D733" id="Straight Arrow Connector 10" o:spid="_x0000_s1026" type="#_x0000_t32" style="position:absolute;margin-left:195pt;margin-top:5pt;width:46.5pt;height:7.35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E39B6" w14:textId="77777777" w:rsidR="00EF32E2" w:rsidRDefault="00EF32E2" w:rsidP="001502CF">
      <w:pPr>
        <w:spacing w:after="0" w:line="240" w:lineRule="auto"/>
      </w:pPr>
      <w:r>
        <w:separator/>
      </w:r>
    </w:p>
  </w:endnote>
  <w:endnote w:type="continuationSeparator" w:id="0">
    <w:p w14:paraId="4C95A699" w14:textId="77777777" w:rsidR="00EF32E2" w:rsidRDefault="00EF32E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6F5D" w14:textId="77777777" w:rsidR="00EF32E2" w:rsidRDefault="00EF32E2" w:rsidP="001502CF">
      <w:pPr>
        <w:spacing w:after="0" w:line="240" w:lineRule="auto"/>
      </w:pPr>
      <w:r>
        <w:separator/>
      </w:r>
    </w:p>
  </w:footnote>
  <w:footnote w:type="continuationSeparator" w:id="0">
    <w:p w14:paraId="58519871" w14:textId="77777777" w:rsidR="00EF32E2" w:rsidRDefault="00EF32E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cSFmamphYWFiZGlko6SsGpxcWZ+XkgBSa1ADR4H+EsAAAA"/>
  </w:docVars>
  <w:rsids>
    <w:rsidRoot w:val="009C62CB"/>
    <w:rsid w:val="0000229C"/>
    <w:rsid w:val="00025260"/>
    <w:rsid w:val="000415AD"/>
    <w:rsid w:val="00062027"/>
    <w:rsid w:val="000721D6"/>
    <w:rsid w:val="00077D70"/>
    <w:rsid w:val="000A0D15"/>
    <w:rsid w:val="000B7F3B"/>
    <w:rsid w:val="000F209F"/>
    <w:rsid w:val="00115F36"/>
    <w:rsid w:val="001350DF"/>
    <w:rsid w:val="001502CF"/>
    <w:rsid w:val="0015239F"/>
    <w:rsid w:val="0018236E"/>
    <w:rsid w:val="001D7259"/>
    <w:rsid w:val="001E371A"/>
    <w:rsid w:val="00243932"/>
    <w:rsid w:val="002B6F66"/>
    <w:rsid w:val="002E1B9C"/>
    <w:rsid w:val="0035066B"/>
    <w:rsid w:val="003709ED"/>
    <w:rsid w:val="003E6A88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004A9"/>
    <w:rsid w:val="00753ED0"/>
    <w:rsid w:val="00757902"/>
    <w:rsid w:val="007C36DE"/>
    <w:rsid w:val="007F146A"/>
    <w:rsid w:val="00827301"/>
    <w:rsid w:val="008F23FC"/>
    <w:rsid w:val="008F6824"/>
    <w:rsid w:val="00960F04"/>
    <w:rsid w:val="00966DB3"/>
    <w:rsid w:val="009A2840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52827"/>
    <w:rsid w:val="00B654BD"/>
    <w:rsid w:val="00BA35E5"/>
    <w:rsid w:val="00BF3D13"/>
    <w:rsid w:val="00BF5440"/>
    <w:rsid w:val="00C40C8C"/>
    <w:rsid w:val="00C73533"/>
    <w:rsid w:val="00C83F5A"/>
    <w:rsid w:val="00D65E3F"/>
    <w:rsid w:val="00DB1940"/>
    <w:rsid w:val="00DB2B46"/>
    <w:rsid w:val="00E00A7E"/>
    <w:rsid w:val="00E662AF"/>
    <w:rsid w:val="00E734EB"/>
    <w:rsid w:val="00ED445B"/>
    <w:rsid w:val="00ED5752"/>
    <w:rsid w:val="00EF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4</Words>
  <Characters>260</Characters>
  <Application>Microsoft Office Word</Application>
  <DocSecurity>0</DocSecurity>
  <Lines>6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rdeep Singh</cp:lastModifiedBy>
  <cp:revision>10</cp:revision>
  <dcterms:created xsi:type="dcterms:W3CDTF">2022-09-08T18:25:00Z</dcterms:created>
  <dcterms:modified xsi:type="dcterms:W3CDTF">2022-09-2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bdd054aa919bb39677f633015c3cf819374e20cbdc1fb3a4b18b28ec1b8c44</vt:lpwstr>
  </property>
</Properties>
</file>